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7"/>
        <w:gridCol w:w="1928"/>
        <w:gridCol w:w="1957"/>
        <w:gridCol w:w="1979"/>
      </w:tblGrid>
      <w:tr w:rsidR="009E49D5" w:rsidRPr="0096335F" w14:paraId="047F2C50" w14:textId="3D0A88F2" w:rsidTr="00294A6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33B1E6" w14:textId="77777777" w:rsidR="009E49D5" w:rsidRPr="0096335F" w:rsidRDefault="009E49D5" w:rsidP="009E4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s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3C7CD3" w14:textId="77777777" w:rsidR="009E49D5" w:rsidRPr="0096335F" w:rsidRDefault="009E49D5" w:rsidP="009E4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, Latitu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2FE672" w14:textId="77777777" w:rsidR="009E49D5" w:rsidRDefault="009E49D5" w:rsidP="009E4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observed </w:t>
            </w:r>
          </w:p>
          <w:p w14:paraId="5A8D944D" w14:textId="6ABCCDCB" w:rsidR="009E49D5" w:rsidRPr="0096335F" w:rsidRDefault="009E49D5" w:rsidP="009E4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ord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39D067" w14:textId="77777777" w:rsidR="009E49D5" w:rsidRDefault="009E49D5" w:rsidP="009E4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validated </w:t>
            </w:r>
          </w:p>
          <w:p w14:paraId="58347B30" w14:textId="58FCD177" w:rsidR="009E49D5" w:rsidRPr="0096335F" w:rsidRDefault="009E49D5" w:rsidP="009E4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added</w:t>
            </w:r>
          </w:p>
        </w:tc>
      </w:tr>
      <w:tr w:rsidR="009E49D5" w:rsidRPr="0096335F" w14:paraId="64DAF9A6" w14:textId="7066C104" w:rsidTr="00294A6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DD3A07A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AG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AC030A0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819, 37.9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164ED5" w14:textId="5A8EAF4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07BBD4" w14:textId="608AF2F5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9E49D5" w:rsidRPr="0096335F" w14:paraId="48B02A1B" w14:textId="10BD73C8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3EF4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F4D4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28, 37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428DB" w14:textId="00BEE156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F893C" w14:textId="4DCACC0D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1</w:t>
            </w:r>
          </w:p>
        </w:tc>
      </w:tr>
      <w:tr w:rsidR="009E49D5" w:rsidRPr="0096335F" w14:paraId="56B3FD37" w14:textId="2210AAE0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31C4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G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EB84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67, 37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11372" w14:textId="22A7B504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81250" w14:textId="38B78C26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9E49D5" w:rsidRPr="0096335F" w14:paraId="3EFC28D8" w14:textId="3D637715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0A1C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L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B9ED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698, 38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F8633" w14:textId="245CFF3F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C2963" w14:textId="7C852466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</w:tr>
      <w:tr w:rsidR="009E49D5" w:rsidRPr="0096335F" w14:paraId="5546CF19" w14:textId="382C7CC1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C9E5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L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957D2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89, 38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ACFE7" w14:textId="58E4A541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ABE06" w14:textId="41351E61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</w:tr>
      <w:tr w:rsidR="009E49D5" w:rsidRPr="0096335F" w14:paraId="25B1CB0C" w14:textId="2018B1B7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3C76E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762B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87, 38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013BB" w14:textId="03D0FC43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68288" w14:textId="6CA31392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1</w:t>
            </w:r>
          </w:p>
        </w:tc>
      </w:tr>
      <w:tr w:rsidR="009E49D5" w:rsidRPr="0096335F" w14:paraId="33013461" w14:textId="6DAA9F6D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7443B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601A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87, 37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0A906" w14:textId="1E56F758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1AE6" w14:textId="1E116BC0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</w:tr>
      <w:tr w:rsidR="009E49D5" w:rsidRPr="0096335F" w14:paraId="2415016D" w14:textId="031BBE9A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47FA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1A63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688, 38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A1644" w14:textId="1C333D92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BD3A4" w14:textId="10CC7722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</w:tr>
      <w:tr w:rsidR="009E49D5" w:rsidRPr="0096335F" w14:paraId="7520491F" w14:textId="75A30F2C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47A74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9565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645, 37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23B0D" w14:textId="61763410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FE9A" w14:textId="4628D4D2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</w:tr>
      <w:tr w:rsidR="009E49D5" w:rsidRPr="0096335F" w14:paraId="0F9D6ED0" w14:textId="47F917E9" w:rsidTr="00294A6F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21D93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S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7F38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13, 37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E7A0E" w14:textId="1C80B3B8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727CD" w14:textId="386C5E1E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7</w:t>
            </w:r>
          </w:p>
        </w:tc>
      </w:tr>
      <w:tr w:rsidR="009E49D5" w:rsidRPr="0096335F" w14:paraId="7263D6DC" w14:textId="255EBB5E" w:rsidTr="00294A6F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5B0E1A1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DCC9C95" w14:textId="77777777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hAnsi="Times New Roman" w:cs="Times New Roman"/>
                <w:sz w:val="20"/>
                <w:szCs w:val="20"/>
              </w:rPr>
              <w:t>23.758, 38.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9FB15A" w14:textId="1BE71329" w:rsidR="009E49D5" w:rsidRPr="0096335F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46BB19" w14:textId="3DD32C06" w:rsidR="009E49D5" w:rsidRDefault="009E49D5" w:rsidP="00A11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7</w:t>
            </w:r>
          </w:p>
        </w:tc>
      </w:tr>
    </w:tbl>
    <w:p w14:paraId="1FDA6CFB" w14:textId="77777777" w:rsidR="00A94749" w:rsidRDefault="00A94749"/>
    <w:sectPr w:rsidR="00A9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3A"/>
    <w:rsid w:val="000E1897"/>
    <w:rsid w:val="002A0D34"/>
    <w:rsid w:val="003A66F5"/>
    <w:rsid w:val="00520656"/>
    <w:rsid w:val="006B43AD"/>
    <w:rsid w:val="009E49D5"/>
    <w:rsid w:val="00A94749"/>
    <w:rsid w:val="00B52B33"/>
    <w:rsid w:val="00DC343A"/>
    <w:rsid w:val="00F2446B"/>
    <w:rsid w:val="00F2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20ED"/>
  <w15:chartTrackingRefBased/>
  <w15:docId w15:val="{AD927E76-0C2F-42A5-85BF-ADE7767B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43A"/>
    <w:pPr>
      <w:spacing w:after="0" w:line="48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4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4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4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4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4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43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43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43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43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4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4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4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4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4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DC3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43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DC3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43A"/>
    <w:pPr>
      <w:spacing w:before="160" w:after="160" w:line="278" w:lineRule="auto"/>
      <w:jc w:val="center"/>
    </w:pPr>
    <w:rPr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DC3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43A"/>
    <w:pPr>
      <w:spacing w:after="160" w:line="278" w:lineRule="auto"/>
      <w:ind w:left="720"/>
      <w:contextualSpacing/>
    </w:pPr>
    <w:rPr>
      <w:lang w:eastAsia="ja-JP"/>
    </w:rPr>
  </w:style>
  <w:style w:type="character" w:styleId="IntenseEmphasis">
    <w:name w:val="Intense Emphasis"/>
    <w:basedOn w:val="DefaultParagraphFont"/>
    <w:uiPriority w:val="21"/>
    <w:qFormat/>
    <w:rsid w:val="00DC34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4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4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4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C343A"/>
    <w:pPr>
      <w:spacing w:after="0" w:line="240" w:lineRule="auto"/>
    </w:pPr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66</Words>
  <Characters>349</Characters>
  <Application>Microsoft Office Word</Application>
  <DocSecurity>0</DocSecurity>
  <Lines>4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Seyong</dc:creator>
  <cp:keywords/>
  <dc:description/>
  <cp:lastModifiedBy>Chang, Seyong</cp:lastModifiedBy>
  <cp:revision>2</cp:revision>
  <dcterms:created xsi:type="dcterms:W3CDTF">2025-11-03T22:43:00Z</dcterms:created>
  <dcterms:modified xsi:type="dcterms:W3CDTF">2026-04-13T06:43:00Z</dcterms:modified>
</cp:coreProperties>
</file>